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b/>
        </w:rPr>
        <w:t>Table 2S.</w:t>
      </w:r>
      <w:r>
        <w:rPr/>
        <w:t xml:space="preserve">   Number of alleles (</w:t>
      </w:r>
      <w:r>
        <w:rPr>
          <w:i/>
        </w:rPr>
        <w:t>A</w:t>
      </w:r>
      <w:r>
        <w:rPr/>
        <w:t>) and heterozygosity (</w:t>
      </w:r>
      <w:r>
        <w:rPr>
          <w:i/>
        </w:rPr>
        <w:t>H</w:t>
      </w:r>
      <w:r>
        <w:rPr>
          <w:i/>
          <w:vertAlign w:val="subscript"/>
        </w:rPr>
        <w:t>e</w:t>
      </w:r>
      <w:r>
        <w:rPr/>
        <w:t>) per locus and averaged over loci</w:t>
      </w:r>
      <w:r>
        <w:rPr>
          <w:rFonts w:cs="Arial" w:ascii="Arial" w:hAnsi="Arial"/>
        </w:rPr>
        <w:t>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239010</wp:posOffset>
                </wp:positionV>
                <wp:extent cx="7498080" cy="41865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98080" cy="41865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8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2"/>
                              <w:gridCol w:w="546"/>
                              <w:gridCol w:w="1620"/>
                              <w:gridCol w:w="360"/>
                              <w:gridCol w:w="1440"/>
                              <w:gridCol w:w="540"/>
                              <w:gridCol w:w="1620"/>
                              <w:gridCol w:w="360"/>
                              <w:gridCol w:w="1800"/>
                              <w:gridCol w:w="720"/>
                              <w:gridCol w:w="1440"/>
                            </w:tblGrid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3528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oci on chromosome 4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oci on chromosome 8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oci on chromosomes 2 and 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13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e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± SD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e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± SD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e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± S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136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4_-89kb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609 ± 0.0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8_-72.7kb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099 ± 0.0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2_302k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213 ± 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4_-58kb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453 ± 0.0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8_-34.5kb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312 ± 0.05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2_313k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536 ± 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4_-30kb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470 ± 0.0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8_-18.7kb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854 ± 0.04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2_342k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327 ± 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4_-17kb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896 ± 0.0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8_-11kb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222 ± 0.02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2_380k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237 ± 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4_-10kb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806 ± 0.03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8_-7.4kb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189 ± 0.03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2_403k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314 ± 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4_-7.5kb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072 ± 0.02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8_-2.8kb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061 ± 0.02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5.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1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4_-5.3kb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480 ± 0.02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8_-1.5kb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685 ± 0.03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4_-4.5kb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671 ± 0.02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8_-0.132kb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636 ± 0.02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3_335k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413 ± 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4_-4.4kb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108 ± 0.0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8_0.034kb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273 ± 0.02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3_363k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231 ± 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4_-3.8kb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230 ± 0.02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8_0.5kb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919 ± 0.03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3_383k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588 ± 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4_-1.2kb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997 ± 0.0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8_1.4kb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871 ± 0.04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3_429k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778 ± 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4_-0.30kb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409 ± 0.04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8_6.4kb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173 ± 0.02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7.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4_0.20kb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113 ± 0.03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8_9kb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187 ± 0.02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4_0.52kb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782 ± 0.03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8_16.3kb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350 ± 0.0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ean (ch 2 &amp; 3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.4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0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4_1.48kb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864 ± 0.03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8_22.8kb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120 ± 0.02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4_4.05kb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167 ± 0.02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8_36kb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734 ± 0.02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4_5.87kb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048 ± 0.0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8_49.5kb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734 ± 0.0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4_30.31kb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299 ± 0.0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8_66.1kb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324 ± 0.0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4_49.16kb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532 ± 0.0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6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0.4pt;height:329.65pt;mso-wrap-distance-left:0pt;mso-wrap-distance-right:9pt;mso-wrap-distance-top:0pt;mso-wrap-distance-bottom:0pt;margin-top:176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8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2"/>
                        <w:gridCol w:w="546"/>
                        <w:gridCol w:w="1620"/>
                        <w:gridCol w:w="360"/>
                        <w:gridCol w:w="1440"/>
                        <w:gridCol w:w="540"/>
                        <w:gridCol w:w="1620"/>
                        <w:gridCol w:w="360"/>
                        <w:gridCol w:w="1800"/>
                        <w:gridCol w:w="720"/>
                        <w:gridCol w:w="1440"/>
                      </w:tblGrid>
                      <w:tr>
                        <w:trPr>
                          <w:trHeight w:val="299" w:hRule="atLeast"/>
                        </w:trPr>
                        <w:tc>
                          <w:tcPr>
                            <w:tcW w:w="3528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oci on chromosome 4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oci on chromosome 8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96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oci on chromosomes 2 and 3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13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± SD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± SD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± SD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136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4_-89kb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609 ± 0.0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8_-72.7kb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099 ± 0.0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2_302k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213 ± 0.00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4_-58kb</w:t>
                            </w:r>
                          </w:p>
                        </w:tc>
                        <w:tc>
                          <w:tcPr>
                            <w:tcW w:w="5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453 ± 0.01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8_-34.5kb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312 ± 0.05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2_313kb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536 ± 0.0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4_-30kb</w:t>
                            </w:r>
                          </w:p>
                        </w:tc>
                        <w:tc>
                          <w:tcPr>
                            <w:tcW w:w="5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470 ± 0.01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8_-18.7kb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854 ± 0.04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2_342kb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327 ± 0.00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4_-17kb</w:t>
                            </w:r>
                          </w:p>
                        </w:tc>
                        <w:tc>
                          <w:tcPr>
                            <w:tcW w:w="5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896 ± 0.01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8_-11kb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222 ± 0.02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2_380kb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237 ± 0.00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4_-10kb</w:t>
                            </w:r>
                          </w:p>
                        </w:tc>
                        <w:tc>
                          <w:tcPr>
                            <w:tcW w:w="5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806 ± 0.03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8_-7.4kb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189 ± 0.03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2_403kb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314 ± 0.01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4_-7.5kb</w:t>
                            </w:r>
                          </w:p>
                        </w:tc>
                        <w:tc>
                          <w:tcPr>
                            <w:tcW w:w="5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072 ± 0.02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8_-2.8kb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061 ± 0.02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5.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12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4_-5.3kb</w:t>
                            </w:r>
                          </w:p>
                        </w:tc>
                        <w:tc>
                          <w:tcPr>
                            <w:tcW w:w="5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480 ± 0.02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8_-1.5kb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685 ± 0.03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4_-4.5kb</w:t>
                            </w:r>
                          </w:p>
                        </w:tc>
                        <w:tc>
                          <w:tcPr>
                            <w:tcW w:w="5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671 ± 0.02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8_-0.132kb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636 ± 0.02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3_335kb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413 ± 0.00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4_-4.4kb</w:t>
                            </w:r>
                          </w:p>
                        </w:tc>
                        <w:tc>
                          <w:tcPr>
                            <w:tcW w:w="5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108 ± 0.01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8_0.034kb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273 ± 0.02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3_363kb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231 ± 0.01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4_-3.8kb</w:t>
                            </w:r>
                          </w:p>
                        </w:tc>
                        <w:tc>
                          <w:tcPr>
                            <w:tcW w:w="5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230 ± 0.02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8_0.5kb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919 ± 0.03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3_383kb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588 ± 0.02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4_-1.2kb</w:t>
                            </w:r>
                          </w:p>
                        </w:tc>
                        <w:tc>
                          <w:tcPr>
                            <w:tcW w:w="5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997 ± 0.01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8_1.4kb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871 ± 0.04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3_429kb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778 ± 0.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4_-0.30kb</w:t>
                            </w:r>
                          </w:p>
                        </w:tc>
                        <w:tc>
                          <w:tcPr>
                            <w:tcW w:w="5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409 ± 0.04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8_6.4kb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173 ± 0.02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7.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003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4_0.20kb</w:t>
                            </w:r>
                          </w:p>
                        </w:tc>
                        <w:tc>
                          <w:tcPr>
                            <w:tcW w:w="5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113 ± 0.03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8_9kb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187 ± 0.02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4_0.52kb</w:t>
                            </w:r>
                          </w:p>
                        </w:tc>
                        <w:tc>
                          <w:tcPr>
                            <w:tcW w:w="5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782 ± 0.03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8_16.3kb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350 ± 0.01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ean (ch 2 &amp; 3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.4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071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4_1.48kb</w:t>
                            </w:r>
                          </w:p>
                        </w:tc>
                        <w:tc>
                          <w:tcPr>
                            <w:tcW w:w="5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864 ± 0.03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8_22.8kb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120 ± 0.02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4_4.05kb</w:t>
                            </w:r>
                          </w:p>
                        </w:tc>
                        <w:tc>
                          <w:tcPr>
                            <w:tcW w:w="5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167 ± 0.02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8_36kb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734 ± 0.02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4_5.87kb</w:t>
                            </w:r>
                          </w:p>
                        </w:tc>
                        <w:tc>
                          <w:tcPr>
                            <w:tcW w:w="5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048 ± 0.01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8_49.5kb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734 ± 0.01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4_30.31kb</w:t>
                            </w:r>
                          </w:p>
                        </w:tc>
                        <w:tc>
                          <w:tcPr>
                            <w:tcW w:w="5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299 ± 0.01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8_66.1kb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324 ± 0.00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4_49.16kb</w:t>
                            </w:r>
                          </w:p>
                        </w:tc>
                        <w:tc>
                          <w:tcPr>
                            <w:tcW w:w="5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532 ± 0.01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6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Georgia"/>
    <w:charset w:val="00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Georgia" w:hAnsi="Times New Roman;Georgia" w:eastAsia="Times New Roman;Georgia" w:cs="Times New Roman;Georg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;Georgia" w:hAnsi="Times New Roman;Georgia" w:eastAsia="Times New Roman;Georgia" w:cs="Times New Roman;Georgia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;Georgia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rFonts w:ascii="Times New Roman;Georgia" w:hAnsi="Times New Roman;Georgia" w:eastAsia="Times New Roman;Georgia" w:cs="Times New Roman;Georgia"/>
      <w:b/>
      <w:bCs/>
      <w:sz w:val="20"/>
      <w:szCs w:val="20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Times New Roman;Georgia" w:hAnsi="Times New Roman;Georgia" w:eastAsia="Times New Roman;Georgia" w:cs="Times New Roman;Georgia"/>
      <w:color w:val="auto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1T16:54:00Z</dcterms:created>
  <dc:creator>Andrea McCollum</dc:creator>
  <dc:description/>
  <cp:keywords/>
  <dc:language>en-US</dc:language>
  <cp:lastModifiedBy>Marcel Hommel</cp:lastModifiedBy>
  <cp:lastPrinted>2011-11-14T12:53:00Z</cp:lastPrinted>
  <dcterms:modified xsi:type="dcterms:W3CDTF">2012-02-11T17:06:00Z</dcterms:modified>
  <cp:revision>3</cp:revision>
  <dc:subject/>
  <dc:title/>
</cp:coreProperties>
</file>